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1566" w14:textId="77777777" w:rsidR="00D14143" w:rsidRPr="006432FE" w:rsidRDefault="00D14143" w:rsidP="00D14143">
      <w:r w:rsidRPr="006C31C8">
        <w:rPr>
          <w:rFonts w:ascii="Times New Roman" w:hAnsi="Times New Roman" w:cs="Times New Roman"/>
          <w:b/>
          <w:sz w:val="24"/>
        </w:rPr>
        <w:t>S</w:t>
      </w:r>
      <w:r w:rsidR="00E13CA6">
        <w:rPr>
          <w:rFonts w:ascii="Times New Roman" w:hAnsi="Times New Roman" w:cs="Times New Roman"/>
          <w:b/>
          <w:sz w:val="24"/>
        </w:rPr>
        <w:t>5</w:t>
      </w:r>
      <w:r w:rsidRPr="006C31C8">
        <w:rPr>
          <w:rFonts w:ascii="Times New Roman" w:hAnsi="Times New Roman" w:cs="Times New Roman"/>
          <w:b/>
          <w:sz w:val="24"/>
        </w:rPr>
        <w:t xml:space="preserve"> Table. </w:t>
      </w:r>
      <w:r w:rsidRPr="003A523F">
        <w:rPr>
          <w:rFonts w:ascii="Times New Roman" w:hAnsi="Times New Roman" w:cs="Times New Roman"/>
          <w:b/>
          <w:sz w:val="24"/>
        </w:rPr>
        <w:t>Differences in</w:t>
      </w:r>
      <w:r>
        <w:rPr>
          <w:rFonts w:ascii="Times New Roman" w:hAnsi="Times New Roman" w:cs="Times New Roman"/>
          <w:b/>
          <w:sz w:val="24"/>
        </w:rPr>
        <w:t xml:space="preserve"> food </w:t>
      </w:r>
      <w:r w:rsidRPr="004D64B5">
        <w:rPr>
          <w:rFonts w:ascii="Times New Roman" w:hAnsi="Times New Roman" w:cs="Times New Roman"/>
          <w:b/>
          <w:sz w:val="24"/>
        </w:rPr>
        <w:t xml:space="preserve">intakes among </w:t>
      </w:r>
      <w:r w:rsidRPr="004D64B5">
        <w:rPr>
          <w:rFonts w:ascii="Times New Roman" w:eastAsia="Dotum" w:hAnsi="Times New Roman" w:cs="Times New Roman"/>
          <w:b/>
          <w:sz w:val="24"/>
        </w:rPr>
        <w:t>CON,</w:t>
      </w:r>
      <w:r w:rsidRPr="004D64B5">
        <w:rPr>
          <w:rFonts w:ascii="Times New Roman" w:eastAsia="Dotum" w:hAnsi="Times New Roman" w:cs="Times New Roman"/>
          <w:b/>
          <w:sz w:val="24"/>
          <w:szCs w:val="24"/>
        </w:rPr>
        <w:t xml:space="preserve"> ILR, and IHR </w:t>
      </w:r>
      <w:r w:rsidRPr="0051627D">
        <w:rPr>
          <w:rFonts w:ascii="Times New Roman" w:eastAsia="Dotum" w:hAnsi="Times New Roman" w:cs="Times New Roman"/>
          <w:b/>
          <w:sz w:val="24"/>
          <w:szCs w:val="24"/>
        </w:rPr>
        <w:t>groups</w:t>
      </w:r>
      <w:r w:rsidR="006432FE" w:rsidRPr="0051627D">
        <w:rPr>
          <w:rFonts w:ascii="Times New Roman" w:eastAsia="Dotum" w:hAnsi="Times New Roman" w:cs="Times New Roman"/>
          <w:b/>
          <w:sz w:val="24"/>
          <w:szCs w:val="24"/>
        </w:rPr>
        <w:t xml:space="preserve"> </w:t>
      </w:r>
      <w:r w:rsidR="002D2A4C"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1),</w:t>
      </w:r>
      <w:r w:rsidR="002D2A4C">
        <w:rPr>
          <w:rFonts w:ascii="Times New Roman" w:eastAsia="Dotum" w:hAnsi="Times New Roman" w:cs="Times New Roman"/>
          <w:b/>
          <w:sz w:val="24"/>
          <w:szCs w:val="24"/>
          <w:vertAlign w:val="superscript"/>
        </w:rPr>
        <w:t xml:space="preserve"> </w:t>
      </w:r>
      <w:r w:rsidR="002D2A4C"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2),</w:t>
      </w:r>
      <w:r w:rsidR="002D2A4C">
        <w:rPr>
          <w:rFonts w:ascii="Times New Roman" w:eastAsia="Dotum" w:hAnsi="Times New Roman" w:cs="Times New Roman"/>
          <w:b/>
          <w:sz w:val="24"/>
          <w:szCs w:val="24"/>
          <w:vertAlign w:val="superscript"/>
        </w:rPr>
        <w:t xml:space="preserve"> </w:t>
      </w:r>
      <w:r w:rsidR="002D2A4C"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3)</w:t>
      </w:r>
    </w:p>
    <w:tbl>
      <w:tblPr>
        <w:tblOverlap w:val="never"/>
        <w:tblW w:w="1061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1270"/>
        <w:gridCol w:w="1270"/>
        <w:gridCol w:w="1271"/>
        <w:gridCol w:w="1271"/>
        <w:gridCol w:w="1270"/>
        <w:gridCol w:w="1271"/>
        <w:gridCol w:w="1134"/>
      </w:tblGrid>
      <w:tr w:rsidR="008E393E" w:rsidRPr="006A169E" w14:paraId="56A44F22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0A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ECEF48" w14:textId="77777777" w:rsidR="008E393E" w:rsidRPr="006A169E" w:rsidRDefault="008E393E" w:rsidP="003A44F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Male subjects (</w:t>
            </w:r>
            <w:r w:rsidRPr="006A169E">
              <w:rPr>
                <w:rFonts w:ascii="Arial" w:eastAsia="Gulim" w:hAnsi="Arial" w:cs="Arial"/>
                <w:b/>
                <w:i/>
                <w:color w:val="000000"/>
                <w:sz w:val="18"/>
                <w:szCs w:val="18"/>
              </w:rPr>
              <w:t xml:space="preserve">n </w:t>
            </w: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= 50)</w:t>
            </w:r>
          </w:p>
        </w:tc>
      </w:tr>
      <w:tr w:rsidR="00D14143" w:rsidRPr="006A169E" w14:paraId="45532988" w14:textId="77777777" w:rsidTr="00924A41">
        <w:trPr>
          <w:trHeight w:val="207"/>
          <w:jc w:val="center"/>
        </w:trPr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CAB1C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BD4742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ON</w:t>
            </w:r>
          </w:p>
          <w:p w14:paraId="35639302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="000F453F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</w:t>
            </w:r>
            <w:r w:rsidR="00E90653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B7A02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LR</w:t>
            </w:r>
          </w:p>
          <w:p w14:paraId="7B548719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="000F453F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6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1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FCB41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HR</w:t>
            </w:r>
          </w:p>
          <w:p w14:paraId="62B58282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= </w:t>
            </w:r>
            <w:r w:rsidR="000F453F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7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CA5D7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="0070380B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D14143" w:rsidRPr="006A169E" w14:paraId="3D06CC9E" w14:textId="77777777" w:rsidTr="00924A41">
        <w:trPr>
          <w:trHeight w:val="207"/>
          <w:jc w:val="center"/>
        </w:trPr>
        <w:tc>
          <w:tcPr>
            <w:tcW w:w="1860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D2CFC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38C93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4B2C0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="0070380B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A574C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940003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="0070380B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1413D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0AC4F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="0070380B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32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F22CC" w14:textId="77777777" w:rsidR="00D14143" w:rsidRPr="006A169E" w:rsidRDefault="00D14143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D14143" w:rsidRPr="006A169E" w14:paraId="06122FF1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4A170" w14:textId="77777777" w:rsidR="00D14143" w:rsidRPr="006A169E" w:rsidRDefault="0010520E" w:rsidP="003A44FE">
            <w:pPr>
              <w:spacing w:after="0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t (g/</w:t>
            </w:r>
            <w:r w:rsidR="00441C7C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AD24EB" w:rsidRPr="006A169E" w14:paraId="64B053D2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5D366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B8EEC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2.7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6EDA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7B1B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07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9FDCA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A2AAF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62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7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488F6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73C48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AD24EB" w:rsidRPr="006A169E" w14:paraId="0CC37995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C8BEF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1383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27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5D758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5.3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0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3042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57.0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.8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2A342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9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0.8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DEE38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0.2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8D2FB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 xml:space="preserve">-52.2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>25.4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2ABBF" w14:textId="77777777" w:rsidR="00AD24EB" w:rsidRPr="006A169E" w:rsidRDefault="006B6D63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AD24EB" w:rsidRPr="006A169E" w14:paraId="61D67604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C0FA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0B722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41.5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E61CD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8.8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0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AD621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28.1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.6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595F7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0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706BE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65.0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.9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A4A9D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 xml:space="preserve">2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>19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3D4D98" w14:textId="77777777" w:rsidR="00AD24EB" w:rsidRPr="006A169E" w:rsidRDefault="007830C4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color w:val="000000"/>
                <w:sz w:val="18"/>
                <w:szCs w:val="18"/>
              </w:rPr>
              <w:t>0.989</w:t>
            </w:r>
          </w:p>
        </w:tc>
      </w:tr>
      <w:tr w:rsidR="00AD24EB" w:rsidRPr="006A169E" w14:paraId="20F4B73F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7A6153" w14:textId="77777777" w:rsidR="00AD24EB" w:rsidRPr="006A169E" w:rsidRDefault="00AD24EB" w:rsidP="00AD24EB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Processed meat (g/</w:t>
            </w:r>
            <w:r w:rsidR="00441C7C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D24EB" w:rsidRPr="006A169E" w14:paraId="5C6056A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26BCBB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2351C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5.5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4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047B08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F0CFE7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9.1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4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49D4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F23D6E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.5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2B64DF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9BCE4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</w:tr>
      <w:tr w:rsidR="00AD24EB" w:rsidRPr="006A169E" w14:paraId="027000A4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97772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98396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.2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9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E773C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0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9124C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3C69AA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4.9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AE7F4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7.7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9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52BBE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.2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.4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7C0245" w14:textId="77777777" w:rsidR="00AD24EB" w:rsidRPr="006A169E" w:rsidRDefault="007830C4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823</w:t>
            </w:r>
          </w:p>
        </w:tc>
      </w:tr>
      <w:tr w:rsidR="00AD24EB" w:rsidRPr="006A169E" w14:paraId="1816764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D53287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00193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5.7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0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36DD3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.1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4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92F9D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0.7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146C88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7.7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9476B8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5.3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9B5E77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0.3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83CB2D" w14:textId="77777777" w:rsidR="00AD24EB" w:rsidRPr="006A169E" w:rsidRDefault="007830C4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32</w:t>
            </w:r>
          </w:p>
        </w:tc>
      </w:tr>
      <w:tr w:rsidR="00AD24EB" w:rsidRPr="006A169E" w14:paraId="7EB31A2F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C48871" w14:textId="77777777" w:rsidR="00AD24EB" w:rsidRPr="006A169E" w:rsidRDefault="00AD24EB" w:rsidP="00AD24EB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Fruits (g/</w:t>
            </w:r>
            <w:r w:rsidR="00441C7C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AD24EB" w:rsidRPr="006A169E" w14:paraId="53593CF4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073B0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2EF1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1.0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B427C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B275ED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32.5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2C7A3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91771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3.0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2.7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22350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61A73B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</w:tr>
      <w:tr w:rsidR="00AD24EB" w:rsidRPr="006A169E" w14:paraId="126E7E07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84312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EC78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39.9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9C436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31.0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  <w:r w:rsidR="00D1419A"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9259C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9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0.9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748AEA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7.1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  <w:r w:rsidR="00D1419A"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022A85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50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2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  <w:r w:rsidR="00600035" w:rsidRPr="00522117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00035" w:rsidRPr="00522117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5FF5F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82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2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  <w:r w:rsidR="00D1419A"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284D4" w14:textId="77777777" w:rsidR="00AD24EB" w:rsidRPr="006A169E" w:rsidRDefault="007830C4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AD24EB" w:rsidRPr="006A169E" w14:paraId="09904F4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5912F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FF8C3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6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5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B31982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5.4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9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E66FE9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8.9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6015C2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3.6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.1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2FA4B1" w14:textId="77777777" w:rsidR="00AD24EB" w:rsidRPr="006A169E" w:rsidRDefault="00AD24EB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53.2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3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CE05D2" w14:textId="77777777" w:rsidR="00AD24EB" w:rsidRPr="006A169E" w:rsidRDefault="0018122F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79.8 </w:t>
            </w:r>
            <w:r w:rsidR="00BE6508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.8</w:t>
            </w:r>
            <w:r w:rsidR="001D799B"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23C4D" w14:textId="77777777" w:rsidR="00AD24EB" w:rsidRPr="006A169E" w:rsidRDefault="007830C4" w:rsidP="00AD24EB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49</w:t>
            </w:r>
          </w:p>
        </w:tc>
      </w:tr>
      <w:tr w:rsidR="00D1508A" w:rsidRPr="006A169E" w14:paraId="730F4122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E59FF" w14:textId="77777777" w:rsidR="00D1508A" w:rsidRPr="006A169E" w:rsidRDefault="004C0BD9" w:rsidP="00D1508A">
            <w:pPr>
              <w:spacing w:after="0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dded</w:t>
            </w:r>
            <w:r w:rsidR="004A5054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sugar</w:t>
            </w:r>
            <w:r w:rsidR="00D1508A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(g/</w:t>
            </w:r>
            <w:r w:rsidR="00441C7C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D1508A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</w:tr>
      <w:tr w:rsidR="00D1508A" w:rsidRPr="006A169E" w14:paraId="384EB6B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2A9B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75BD27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0.2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4.6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E65BA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580C3C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.2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DA347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1B6477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.5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.8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E9FBBA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6AE7E2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D1508A" w:rsidRPr="006A169E" w14:paraId="4E689F87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4A72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D7C1B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.6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.8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9ED1BA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2.6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1.3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E0B613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.4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5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B5A0C9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8.2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E62D76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.8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5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6AFE08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 xml:space="preserve">7.3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>50.2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A03D9D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>.373</w:t>
            </w:r>
          </w:p>
        </w:tc>
      </w:tr>
      <w:tr w:rsidR="00D1508A" w:rsidRPr="006A169E" w14:paraId="38C87C72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BCE2A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50B826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3.1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3.6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57793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57.1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8.9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92036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.8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.3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5A158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3.6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.6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DB6BC2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5.9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1.0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  <w:r w:rsidR="00BB1737" w:rsidRPr="00E67E4E">
              <w:rPr>
                <w:rFonts w:ascii="Arial" w:eastAsia="Gulim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C1D38F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 xml:space="preserve">9.4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>37.1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DDE5E0" w14:textId="77777777" w:rsidR="00D1508A" w:rsidRPr="006A169E" w:rsidRDefault="00C85AFC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Gulim" w:hAnsi="Arial" w:cs="Arial"/>
                <w:color w:val="000000"/>
                <w:sz w:val="18"/>
                <w:szCs w:val="18"/>
              </w:rPr>
              <w:t>.036</w:t>
            </w:r>
          </w:p>
        </w:tc>
      </w:tr>
      <w:tr w:rsidR="00D1508A" w:rsidRPr="006A169E" w14:paraId="0215846C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AF27C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Female subjects (</w:t>
            </w:r>
            <w:r w:rsidRPr="006A169E">
              <w:rPr>
                <w:rFonts w:ascii="Arial" w:eastAsia="Gulim" w:hAnsi="Arial" w:cs="Arial"/>
                <w:b/>
                <w:i/>
                <w:color w:val="000000"/>
                <w:sz w:val="18"/>
                <w:szCs w:val="18"/>
              </w:rPr>
              <w:t xml:space="preserve">n </w:t>
            </w: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= 50)</w:t>
            </w:r>
          </w:p>
        </w:tc>
      </w:tr>
      <w:tr w:rsidR="00D1508A" w:rsidRPr="006A169E" w14:paraId="68ACDA84" w14:textId="77777777" w:rsidTr="00924A41">
        <w:trPr>
          <w:trHeight w:val="207"/>
          <w:jc w:val="center"/>
        </w:trPr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5E30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</w:pPr>
            <w:r w:rsidRPr="006A169E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62409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ON</w:t>
            </w:r>
          </w:p>
          <w:p w14:paraId="71546CD7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8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E076B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LR</w:t>
            </w:r>
          </w:p>
          <w:p w14:paraId="1436C85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6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F4E47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HR</w:t>
            </w:r>
          </w:p>
          <w:p w14:paraId="245AA98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= </w:t>
            </w:r>
            <w:r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</w:rPr>
              <w:t>16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26483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D1508A" w:rsidRPr="006A169E" w14:paraId="25514B76" w14:textId="77777777" w:rsidTr="00924A41">
        <w:trPr>
          <w:trHeight w:val="207"/>
          <w:jc w:val="center"/>
        </w:trPr>
        <w:tc>
          <w:tcPr>
            <w:tcW w:w="1860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7DBCF" w14:textId="77777777" w:rsidR="00D1508A" w:rsidRPr="006A169E" w:rsidRDefault="00D1508A" w:rsidP="00D1508A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41C87695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4279F890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5C417C42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5748E8E9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231C12EE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070EF79A" w14:textId="77777777" w:rsidR="00D1508A" w:rsidRPr="006A169E" w:rsidRDefault="00D1508A" w:rsidP="00C511E9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643D78D4" w14:textId="77777777" w:rsidR="00D1508A" w:rsidRPr="006A169E" w:rsidRDefault="00D1508A" w:rsidP="00D1508A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1508A" w:rsidRPr="006A169E" w14:paraId="42210DC1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8BDAB" w14:textId="77777777" w:rsidR="00D1508A" w:rsidRPr="006A169E" w:rsidRDefault="00D1508A" w:rsidP="00D1508A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t (g/</w:t>
            </w:r>
            <w:r w:rsidR="00441C7C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1508A" w:rsidRPr="006A169E" w14:paraId="00256C42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98DA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5B8EF7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6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88710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4BE1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8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DE043A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54E68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6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DCC5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5485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D1508A" w:rsidRPr="006A169E" w14:paraId="18EBF0BB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B6BF13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CCFDFE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7.3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8C31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A0ACE1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2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0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15330B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33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3F7DB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00.5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582B4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16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12EC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657</w:t>
            </w:r>
          </w:p>
        </w:tc>
      </w:tr>
      <w:tr w:rsidR="00D1508A" w:rsidRPr="006A169E" w14:paraId="7AFE2F32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EF7C2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F3AA0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89.1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F8B61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2.5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2D18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5.4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CA78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3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.4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368B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3.0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6092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23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B007A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919</w:t>
            </w:r>
          </w:p>
        </w:tc>
      </w:tr>
      <w:tr w:rsidR="00D1508A" w:rsidRPr="006A169E" w14:paraId="44089D0A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57A11" w14:textId="77777777" w:rsidR="00D1508A" w:rsidRPr="006A169E" w:rsidRDefault="00D1508A" w:rsidP="00D1508A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Processed meat (g/</w:t>
            </w:r>
            <w:r w:rsidR="00441C7C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D1508A" w:rsidRPr="006A169E" w14:paraId="75B7037A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7D71A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F135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0.8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72AA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CD492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3.4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7B2A6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6090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.1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65556B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8AB7B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D1508A" w:rsidRPr="006A169E" w14:paraId="3BB9C1C0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D664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191DC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.0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98951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3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D655C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2.3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2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463C9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1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.2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8F08E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8.2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8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4770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.1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.1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674473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90</w:t>
            </w:r>
          </w:p>
        </w:tc>
      </w:tr>
      <w:tr w:rsidR="00D1508A" w:rsidRPr="006A169E" w14:paraId="00AEB8E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4AB1A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E116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.9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6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EB66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0.9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1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E824F2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0.8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E331B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2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B487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.7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1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F78C7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D3A00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952</w:t>
            </w:r>
          </w:p>
        </w:tc>
      </w:tr>
      <w:tr w:rsidR="00D1508A" w:rsidRPr="006A169E" w14:paraId="5BB016BE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F87512" w14:textId="77777777" w:rsidR="00D1508A" w:rsidRPr="006A169E" w:rsidRDefault="00D1508A" w:rsidP="00D1508A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Fruits (g/</w:t>
            </w:r>
            <w:r w:rsidR="00441C7C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d</w:t>
            </w:r>
            <w:r w:rsidRPr="006A169E">
              <w:rPr>
                <w:rFonts w:ascii="Arial" w:eastAsia="Malgun Gothic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D1508A" w:rsidRPr="006A169E" w14:paraId="41C9A389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656F3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682B95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6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0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5CB91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65A0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15.8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.5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8F692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87F6B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0.1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107C63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0946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D1508A" w:rsidRPr="006A169E" w14:paraId="4CAD7B68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3852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70BF9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5.7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.1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2FFEF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0.9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.4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6161AC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83.4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  <w:r w:rsidRPr="00E67E4E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67E4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CC1E6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32.4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77A28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7.0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.6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763610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43.1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04BC03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51</w:t>
            </w:r>
          </w:p>
        </w:tc>
      </w:tr>
      <w:tr w:rsidR="00D1508A" w:rsidRPr="006A169E" w14:paraId="44209D93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642717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C5CD2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0.9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.0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1B85D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35.7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CA739E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2.0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.9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C25834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23.9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7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BE9AA1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83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5.0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F073A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6.6 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(</w:t>
            </w: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.4</w:t>
            </w: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0515C3" w14:textId="77777777" w:rsidR="00D1508A" w:rsidRPr="006A169E" w:rsidRDefault="00D1508A" w:rsidP="00D1508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906</w:t>
            </w:r>
          </w:p>
        </w:tc>
      </w:tr>
      <w:tr w:rsidR="00AB12A4" w:rsidRPr="006A169E" w14:paraId="59D710BE" w14:textId="77777777" w:rsidTr="00924A41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9F209" w14:textId="77777777" w:rsidR="00AB12A4" w:rsidRPr="006A169E" w:rsidRDefault="004C0BD9" w:rsidP="00AB12A4">
            <w:pPr>
              <w:spacing w:after="0"/>
              <w:jc w:val="left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Added</w:t>
            </w:r>
            <w:r w:rsidR="004A5054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sugar</w:t>
            </w:r>
            <w:r w:rsidR="00AB12A4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(g/</w:t>
            </w:r>
            <w:r w:rsidR="00441C7C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AB12A4" w:rsidRPr="006A169E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</w:tr>
      <w:tr w:rsidR="00AB12A4" w:rsidRPr="006A169E" w14:paraId="79F960E7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AA422F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B9D3E6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4.3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.6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02FBB1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7E86AD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.3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4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1585D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A7C67E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.1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.4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76C064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BF9664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AB12A4" w:rsidRPr="006A169E" w14:paraId="62F97EA5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7714E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2B30D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.5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.1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BBAFD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1.8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.4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713768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7.0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.9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674CCD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5.3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.5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A1AE7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1.8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E7063B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.6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E6D800" w14:textId="77777777" w:rsidR="00AB12A4" w:rsidRPr="006A169E" w:rsidRDefault="009913BD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277</w:t>
            </w:r>
          </w:p>
        </w:tc>
      </w:tr>
      <w:tr w:rsidR="00AB12A4" w:rsidRPr="006A169E" w14:paraId="616C096A" w14:textId="77777777" w:rsidTr="00924A41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7C6985" w14:textId="77777777" w:rsidR="00AB12A4" w:rsidRPr="006A169E" w:rsidRDefault="00AB12A4" w:rsidP="00AB12A4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E8C42B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.9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.8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  <w:r w:rsidR="00DD0FA7" w:rsidRPr="00DD0FA7">
              <w:rPr>
                <w:rFonts w:ascii="Arial" w:eastAsia="Gulim" w:hAnsi="Arial" w:cs="Arial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BA8FF2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4.4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.8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31072A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.4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1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EC9E56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.1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3.6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33F67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9.8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.7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243D7E" w14:textId="77777777" w:rsidR="00AB12A4" w:rsidRPr="006A169E" w:rsidRDefault="002B0769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2.7 </w:t>
            </w:r>
            <w:r w:rsidR="005E3798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.5</w:t>
            </w:r>
            <w:r w:rsidR="005E3798">
              <w:rPr>
                <w:rFonts w:ascii="Arial" w:eastAsia="Gulim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7D3FB" w14:textId="77777777" w:rsidR="00AB12A4" w:rsidRPr="006A169E" w:rsidRDefault="009913BD" w:rsidP="00AB12A4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206</w:t>
            </w:r>
          </w:p>
        </w:tc>
      </w:tr>
    </w:tbl>
    <w:p w14:paraId="08B2216B" w14:textId="77777777" w:rsidR="0070380B" w:rsidRPr="007F5F03" w:rsidRDefault="002D2A4C" w:rsidP="0070380B">
      <w:pPr>
        <w:spacing w:after="0"/>
        <w:rPr>
          <w:rFonts w:ascii="Times New Roman" w:hAnsi="Times New Roman" w:cs="Times New Roman"/>
          <w:sz w:val="18"/>
          <w:szCs w:val="16"/>
        </w:rPr>
      </w:pPr>
      <w:r w:rsidRPr="002D2A4C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1)</w:t>
      </w:r>
      <w:r w:rsidR="00D9552B"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="0070380B" w:rsidRPr="007F5F03">
        <w:rPr>
          <w:rFonts w:ascii="Times New Roman" w:hAnsi="Times New Roman" w:cs="Times New Roman"/>
          <w:sz w:val="18"/>
          <w:szCs w:val="16"/>
        </w:rPr>
        <w:t xml:space="preserve">Change = food intake at follow-up – food intake at baseline. </w:t>
      </w:r>
    </w:p>
    <w:p w14:paraId="34B8CDA7" w14:textId="77777777" w:rsidR="00D14143" w:rsidRPr="007F5F03" w:rsidRDefault="002D2A4C" w:rsidP="0070380B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2</w:t>
      </w:r>
      <w:r w:rsidRPr="002D2A4C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)</w:t>
      </w:r>
      <w:r w:rsidR="00D9552B"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="00D14143" w:rsidRPr="007F5F03">
        <w:rPr>
          <w:rFonts w:ascii="Times New Roman" w:hAnsi="Times New Roman" w:cs="Times New Roman"/>
          <w:sz w:val="18"/>
          <w:szCs w:val="16"/>
        </w:rPr>
        <w:t xml:space="preserve">Means with different superscripts indicate the significant differences in changes in food intakes among CON, INR, and IR groups by one-way ANOVA tests and Kruskal-Wallis tests, followed by Bonferroni-correction multiple comparison tests. The asterisks indicate </w:t>
      </w:r>
      <w:r w:rsidR="00112D14" w:rsidRPr="007F5F03">
        <w:rPr>
          <w:rFonts w:ascii="Times New Roman" w:hAnsi="Times New Roman" w:cs="Times New Roman"/>
          <w:sz w:val="18"/>
          <w:szCs w:val="16"/>
        </w:rPr>
        <w:t xml:space="preserve">a </w:t>
      </w:r>
      <w:r w:rsidR="00D14143" w:rsidRPr="007F5F03">
        <w:rPr>
          <w:rFonts w:ascii="Times New Roman" w:hAnsi="Times New Roman" w:cs="Times New Roman"/>
          <w:sz w:val="18"/>
          <w:szCs w:val="16"/>
        </w:rPr>
        <w:t xml:space="preserve">significant difference (*: P value &lt; 0.05) </w:t>
      </w:r>
      <w:r w:rsidR="009A5AF4">
        <w:rPr>
          <w:rFonts w:ascii="Times New Roman" w:hAnsi="Times New Roman" w:cs="Times New Roman" w:hint="eastAsia"/>
          <w:sz w:val="18"/>
          <w:szCs w:val="16"/>
        </w:rPr>
        <w:t>in</w:t>
      </w:r>
      <w:r w:rsidR="00D14143" w:rsidRPr="007F5F03">
        <w:rPr>
          <w:rFonts w:ascii="Times New Roman" w:hAnsi="Times New Roman" w:cs="Times New Roman"/>
          <w:sz w:val="18"/>
          <w:szCs w:val="16"/>
        </w:rPr>
        <w:t xml:space="preserve"> food intakes from the baseline to the follow-up time point.</w:t>
      </w:r>
    </w:p>
    <w:p w14:paraId="30B659F5" w14:textId="77777777" w:rsidR="00D14143" w:rsidRPr="007F5F03" w:rsidRDefault="002D2A4C" w:rsidP="004A5054">
      <w:pPr>
        <w:spacing w:after="0"/>
        <w:rPr>
          <w:rFonts w:ascii="Times New Roman" w:hAnsi="Times New Roman" w:cs="Times New Roman"/>
          <w:sz w:val="18"/>
          <w:szCs w:val="16"/>
        </w:rPr>
      </w:pPr>
      <w:r w:rsidRPr="00E26C7A">
        <w:rPr>
          <w:rFonts w:ascii="Times New Roman" w:hAnsi="Times New Roman" w:cs="Times New Roman" w:hint="eastAsia"/>
          <w:b/>
          <w:sz w:val="18"/>
          <w:szCs w:val="16"/>
          <w:vertAlign w:val="superscript"/>
        </w:rPr>
        <w:t>3</w:t>
      </w:r>
      <w:r w:rsidRPr="002D2A4C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)</w:t>
      </w:r>
      <w:r w:rsidR="006717F4" w:rsidRPr="007F5F03">
        <w:rPr>
          <w:rFonts w:ascii="Times New Roman" w:hAnsi="Times New Roman" w:cs="Times New Roman"/>
          <w:sz w:val="18"/>
          <w:szCs w:val="16"/>
        </w:rPr>
        <w:t xml:space="preserve"> </w:t>
      </w:r>
      <w:r w:rsidR="000A7DCB" w:rsidRPr="007F5F03">
        <w:rPr>
          <w:rFonts w:ascii="Times New Roman" w:hAnsi="Times New Roman" w:cs="Times New Roman"/>
          <w:sz w:val="18"/>
          <w:szCs w:val="16"/>
        </w:rPr>
        <w:t>Added sugar includes sugar, fruit juice, and sugar-sweetened beverages.</w:t>
      </w:r>
    </w:p>
    <w:p w14:paraId="5EA5E11F" w14:textId="77777777" w:rsidR="00924A41" w:rsidRDefault="00924A41" w:rsidP="00924A41">
      <w:pPr>
        <w:rPr>
          <w:rFonts w:ascii="Arial" w:hAnsi="Arial" w:cs="Arial"/>
        </w:rPr>
      </w:pPr>
      <w:r w:rsidRPr="007F5F03">
        <w:rPr>
          <w:rFonts w:ascii="Times New Roman" w:hAnsi="Times New Roman" w:cs="Times New Roman"/>
          <w:sz w:val="18"/>
          <w:szCs w:val="18"/>
        </w:rPr>
        <w:t>CON,</w:t>
      </w:r>
      <w:r>
        <w:rPr>
          <w:rFonts w:ascii="Times New Roman" w:hAnsi="Times New Roman" w:cs="Times New Roman"/>
          <w:sz w:val="18"/>
          <w:szCs w:val="18"/>
        </w:rPr>
        <w:t xml:space="preserve"> control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sectPr w:rsidR="00924A41" w:rsidSect="00F16B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07CDD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15BEF11D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BAD68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4A50618D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30020541">
    <w:abstractNumId w:val="1"/>
  </w:num>
  <w:num w:numId="2" w16cid:durableId="2130657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16B45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69FBA6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3:00Z</dcterms:modified>
</cp:coreProperties>
</file>